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72288" w:rsidRDefault="009E69F5">
      <w:r w:rsidRPr="009E69F5">
        <w:rPr>
          <w:noProof/>
        </w:rPr>
        <w:drawing>
          <wp:inline distT="0" distB="0" distL="0" distR="0">
            <wp:extent cx="5274310" cy="4679716"/>
            <wp:effectExtent l="0" t="0" r="2540" b="6985"/>
            <wp:docPr id="1" name="图片 1" descr="D:\worker as a doctor\陈思思3\未接收\修改\Supplementary figure 1_new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陈思思3\未接收\修改\Supplementary figure 1_new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797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69F5" w:rsidRPr="00EA6D82" w:rsidRDefault="009E69F5" w:rsidP="009E69F5">
      <w:pPr>
        <w:spacing w:line="30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9E69F5">
        <w:rPr>
          <w:rFonts w:ascii="Times New Roman" w:hAnsi="Times New Roman" w:cs="Times New Roman"/>
          <w:sz w:val="24"/>
          <w:szCs w:val="24"/>
        </w:rPr>
        <w:t>Supplementary figure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ubgroup analysis</w:t>
      </w:r>
      <w:r w:rsidRPr="00EA6D8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garding</w:t>
      </w:r>
      <w:r w:rsidRPr="00C144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C144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sociation between </w:t>
      </w:r>
      <w:r w:rsidRPr="009E049B">
        <w:rPr>
          <w:rFonts w:ascii="Times New Roman" w:hAnsi="Times New Roman" w:cs="Times New Roman"/>
          <w:sz w:val="24"/>
          <w:szCs w:val="24"/>
        </w:rPr>
        <w:t xml:space="preserve">oral contraceptive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9E04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RT</w:t>
      </w:r>
      <w:r w:rsidRPr="009E049B">
        <w:rPr>
          <w:rFonts w:ascii="Times New Roman" w:hAnsi="Times New Roman" w:cs="Times New Roman"/>
          <w:sz w:val="24"/>
          <w:szCs w:val="24"/>
        </w:rPr>
        <w:t xml:space="preserve"> use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9E049B">
        <w:rPr>
          <w:rFonts w:ascii="Times New Roman" w:hAnsi="Times New Roman" w:cs="Times New Roman"/>
          <w:sz w:val="24"/>
          <w:szCs w:val="24"/>
        </w:rPr>
        <w:t xml:space="preserve"> risk of non-melanoma skin cance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9E69F5" w:rsidRPr="009E69F5" w:rsidRDefault="009E69F5">
      <w:pPr>
        <w:rPr>
          <w:rFonts w:ascii="Times New Roman" w:hAnsi="Times New Roman" w:cs="Times New Roman"/>
          <w:sz w:val="24"/>
          <w:szCs w:val="24"/>
        </w:rPr>
      </w:pPr>
    </w:p>
    <w:sectPr w:rsidR="009E69F5" w:rsidRPr="009E69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D2DB8" w:rsidRDefault="004D2DB8" w:rsidP="009E69F5">
      <w:r>
        <w:separator/>
      </w:r>
    </w:p>
  </w:endnote>
  <w:endnote w:type="continuationSeparator" w:id="0">
    <w:p w:rsidR="004D2DB8" w:rsidRDefault="004D2DB8" w:rsidP="009E69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D2DB8" w:rsidRDefault="004D2DB8" w:rsidP="009E69F5">
      <w:r>
        <w:separator/>
      </w:r>
    </w:p>
  </w:footnote>
  <w:footnote w:type="continuationSeparator" w:id="0">
    <w:p w:rsidR="004D2DB8" w:rsidRDefault="004D2DB8" w:rsidP="009E69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4F9D"/>
    <w:rsid w:val="000E565B"/>
    <w:rsid w:val="004D2DB8"/>
    <w:rsid w:val="00572288"/>
    <w:rsid w:val="00703262"/>
    <w:rsid w:val="009E69F5"/>
    <w:rsid w:val="00A94F9D"/>
    <w:rsid w:val="00AF4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CC562D6-B4FF-4520-B2DA-113D1F43E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69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69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69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69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李 林</cp:lastModifiedBy>
  <cp:revision>4</cp:revision>
  <dcterms:created xsi:type="dcterms:W3CDTF">2022-10-09T04:20:00Z</dcterms:created>
  <dcterms:modified xsi:type="dcterms:W3CDTF">2022-11-22T02:21:00Z</dcterms:modified>
</cp:coreProperties>
</file>